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575" w:rsidRPr="00AC1575" w:rsidRDefault="0059328D" w:rsidP="00217C39">
      <w:pPr>
        <w:spacing w:after="0" w:line="480" w:lineRule="auto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1</w:t>
      </w:r>
      <w:r w:rsidR="003E2628"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  <w:r w:rsidR="00AC1575">
        <w:rPr>
          <w:rFonts w:ascii="Times New Roman" w:hAnsi="Times New Roman" w:cs="Times New Roman"/>
          <w:b/>
          <w:sz w:val="36"/>
          <w:szCs w:val="36"/>
          <w:lang w:val="en-US"/>
        </w:rPr>
        <w:t>:</w:t>
      </w:r>
      <w:r w:rsidR="00AC1575" w:rsidRPr="00AC1575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AC1575" w:rsidRPr="00AC1575">
        <w:rPr>
          <w:rFonts w:ascii="Times New Roman" w:hAnsi="Times New Roman" w:cs="Times New Roman"/>
          <w:sz w:val="36"/>
          <w:szCs w:val="36"/>
          <w:lang w:val="en-US"/>
        </w:rPr>
        <w:t>Results for correlation test for variables with 2, 3 and 4-km buffer radius</w:t>
      </w:r>
    </w:p>
    <w:p w:rsidR="00775CD8" w:rsidRPr="00B15CC3" w:rsidRDefault="0059328D" w:rsidP="00775C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75C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9A4E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775CD8" w:rsidRPr="00B15C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75CD8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3C6">
        <w:rPr>
          <w:rFonts w:ascii="Times New Roman" w:hAnsi="Times New Roman" w:cs="Times New Roman"/>
          <w:sz w:val="24"/>
          <w:szCs w:val="24"/>
          <w:lang w:val="en-US"/>
        </w:rPr>
        <w:t>Results for correlation test for variables with 2</w:t>
      </w:r>
      <w:r w:rsidR="003E2E4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953C6">
        <w:rPr>
          <w:rFonts w:ascii="Times New Roman" w:hAnsi="Times New Roman" w:cs="Times New Roman"/>
          <w:sz w:val="24"/>
          <w:szCs w:val="24"/>
          <w:lang w:val="en-US"/>
        </w:rPr>
        <w:t xml:space="preserve">km buffer radius. </w:t>
      </w:r>
      <w:r w:rsidR="00775CD8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tbl>
      <w:tblPr>
        <w:tblW w:w="11242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1"/>
        <w:gridCol w:w="1340"/>
        <w:gridCol w:w="1601"/>
        <w:gridCol w:w="1340"/>
        <w:gridCol w:w="1340"/>
        <w:gridCol w:w="1340"/>
        <w:gridCol w:w="1340"/>
        <w:gridCol w:w="1340"/>
      </w:tblGrid>
      <w:tr w:rsidR="00893980" w:rsidRPr="009A4E3C" w:rsidTr="00893980">
        <w:trPr>
          <w:trHeight w:val="300"/>
          <w:jc w:val="center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Variab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Rainfal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Air humid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Savanna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Fores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Agricultur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Grassland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Body mass</w:t>
            </w:r>
          </w:p>
        </w:tc>
      </w:tr>
      <w:tr w:rsidR="00893980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pt-BR"/>
              </w:rPr>
              <w:t>Rainfa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1.00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0.2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0.0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-0.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9A4E3C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-0.0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9A4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0.0</w:t>
            </w: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</w:tr>
      <w:tr w:rsidR="00893980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ir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980" w:rsidRPr="00893980" w:rsidRDefault="00893980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</w:tr>
      <w:tr w:rsidR="00263A65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Savanna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43</w:t>
            </w:r>
          </w:p>
        </w:tc>
      </w:tr>
      <w:tr w:rsidR="00263A65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For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2</w:t>
            </w:r>
          </w:p>
        </w:tc>
      </w:tr>
      <w:tr w:rsidR="00263A65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gricultu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3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33</w:t>
            </w:r>
          </w:p>
        </w:tc>
      </w:tr>
      <w:tr w:rsidR="00263A65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Grasslan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28</w:t>
            </w:r>
          </w:p>
        </w:tc>
      </w:tr>
      <w:tr w:rsidR="00263A65" w:rsidRPr="00893980" w:rsidTr="00893980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Body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mas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893980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8939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</w:tr>
    </w:tbl>
    <w:p w:rsidR="00775CD8" w:rsidRDefault="00775CD8" w:rsidP="00775CD8">
      <w:pPr>
        <w:pStyle w:val="SemEspaamento1"/>
        <w:spacing w:line="480" w:lineRule="auto"/>
        <w:jc w:val="both"/>
        <w:rPr>
          <w:b/>
        </w:rPr>
      </w:pPr>
    </w:p>
    <w:p w:rsidR="00776CAD" w:rsidRDefault="0059328D" w:rsidP="00776CAD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95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D806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A4E3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953C6" w:rsidRPr="00B15C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953C6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3C6">
        <w:rPr>
          <w:rFonts w:ascii="Times New Roman" w:hAnsi="Times New Roman" w:cs="Times New Roman"/>
          <w:sz w:val="24"/>
          <w:szCs w:val="24"/>
          <w:lang w:val="en-US"/>
        </w:rPr>
        <w:t>Results for correlation test for variables with 3</w:t>
      </w:r>
      <w:r w:rsidR="003E2E4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953C6">
        <w:rPr>
          <w:rFonts w:ascii="Times New Roman" w:hAnsi="Times New Roman" w:cs="Times New Roman"/>
          <w:sz w:val="24"/>
          <w:szCs w:val="24"/>
          <w:lang w:val="en-US"/>
        </w:rPr>
        <w:t xml:space="preserve">km buffer radius. </w:t>
      </w:r>
    </w:p>
    <w:p w:rsidR="00A953C6" w:rsidRPr="00B15CC3" w:rsidRDefault="00A953C6" w:rsidP="00776CAD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tbl>
      <w:tblPr>
        <w:tblW w:w="11242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01"/>
        <w:gridCol w:w="1340"/>
        <w:gridCol w:w="1601"/>
        <w:gridCol w:w="1340"/>
        <w:gridCol w:w="1340"/>
        <w:gridCol w:w="1340"/>
        <w:gridCol w:w="1340"/>
        <w:gridCol w:w="1340"/>
      </w:tblGrid>
      <w:tr w:rsidR="00776CAD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Variabl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Rainfall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ir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Savannah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Fores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gricultur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Grassland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Body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mass</w:t>
            </w:r>
            <w:proofErr w:type="spellEnd"/>
          </w:p>
        </w:tc>
      </w:tr>
      <w:tr w:rsidR="00776CAD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A953C6" w:rsidRDefault="00776CAD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Rainfall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</w:tr>
      <w:tr w:rsidR="00776CAD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ir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76CAD" w:rsidRPr="00776CAD" w:rsidRDefault="00776CAD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</w:tr>
      <w:tr w:rsidR="00263A65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Savannah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6</w:t>
            </w:r>
          </w:p>
        </w:tc>
      </w:tr>
      <w:tr w:rsidR="00263A65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Fores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6</w:t>
            </w:r>
          </w:p>
        </w:tc>
      </w:tr>
      <w:tr w:rsidR="00263A65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gricultur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9</w:t>
            </w:r>
          </w:p>
        </w:tc>
      </w:tr>
      <w:tr w:rsidR="00263A65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Grassland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3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6</w:t>
            </w:r>
          </w:p>
        </w:tc>
      </w:tr>
      <w:tr w:rsidR="00263A65" w:rsidRPr="00776CAD" w:rsidTr="00776CAD">
        <w:trPr>
          <w:trHeight w:val="300"/>
          <w:jc w:val="center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Body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mas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263A65" w:rsidRPr="00776CAD" w:rsidRDefault="00263A65" w:rsidP="00F9282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776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</w:tr>
    </w:tbl>
    <w:p w:rsidR="004738B0" w:rsidRDefault="004738B0">
      <w:pPr>
        <w:rPr>
          <w:lang w:val="en-US"/>
        </w:rPr>
      </w:pPr>
    </w:p>
    <w:p w:rsidR="00F92822" w:rsidRDefault="00F92822">
      <w:pPr>
        <w:rPr>
          <w:lang w:val="en-US"/>
        </w:rPr>
      </w:pPr>
    </w:p>
    <w:p w:rsidR="00F92822" w:rsidRDefault="0059328D" w:rsidP="00F92822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  <w:r w:rsidR="00D806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9A4E3C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F92822" w:rsidRPr="00B15C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2822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2822">
        <w:rPr>
          <w:rFonts w:ascii="Times New Roman" w:hAnsi="Times New Roman" w:cs="Times New Roman"/>
          <w:sz w:val="24"/>
          <w:szCs w:val="24"/>
          <w:lang w:val="en-US"/>
        </w:rPr>
        <w:t>Results for correlation test for variables with 4</w:t>
      </w:r>
      <w:r w:rsidR="003E2E4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92822">
        <w:rPr>
          <w:rFonts w:ascii="Times New Roman" w:hAnsi="Times New Roman" w:cs="Times New Roman"/>
          <w:sz w:val="24"/>
          <w:szCs w:val="24"/>
          <w:lang w:val="en-US"/>
        </w:rPr>
        <w:t xml:space="preserve">km buffer radius. </w:t>
      </w:r>
    </w:p>
    <w:p w:rsidR="00F92822" w:rsidRDefault="00F92822" w:rsidP="00F92822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958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1"/>
        <w:gridCol w:w="1087"/>
        <w:gridCol w:w="1601"/>
        <w:gridCol w:w="1340"/>
        <w:gridCol w:w="1340"/>
        <w:gridCol w:w="1340"/>
        <w:gridCol w:w="1288"/>
        <w:gridCol w:w="1361"/>
      </w:tblGrid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Variabl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Rainfall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ir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Savannah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Fores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gricultur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Grassland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Body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mass</w:t>
            </w:r>
            <w:proofErr w:type="spellEnd"/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Rainfall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5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ir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humidit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Savannah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3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5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5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Fore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47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3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Agricultur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1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4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0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Grassland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5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5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20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3</w:t>
            </w:r>
          </w:p>
        </w:tc>
      </w:tr>
      <w:tr w:rsidR="00263A65" w:rsidRPr="00263A65" w:rsidTr="00263A65">
        <w:trPr>
          <w:trHeight w:val="30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A953C6" w:rsidRDefault="00263A65" w:rsidP="002075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Body</w:t>
            </w:r>
            <w:proofErr w:type="spellEnd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953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pt-BR"/>
              </w:rPr>
              <w:t>mas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.0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65" w:rsidRPr="00263A65" w:rsidRDefault="00263A65" w:rsidP="00263A6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263A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.000</w:t>
            </w:r>
          </w:p>
        </w:tc>
      </w:tr>
    </w:tbl>
    <w:p w:rsidR="00F92822" w:rsidRDefault="00F92822" w:rsidP="00F92822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2822" w:rsidRPr="00A953C6" w:rsidRDefault="00F92822">
      <w:pPr>
        <w:rPr>
          <w:lang w:val="en-US"/>
        </w:rPr>
      </w:pPr>
    </w:p>
    <w:sectPr w:rsidR="00F92822" w:rsidRPr="00A953C6" w:rsidSect="00775CD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00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75CD8"/>
    <w:rsid w:val="0018182C"/>
    <w:rsid w:val="00217C39"/>
    <w:rsid w:val="00263A65"/>
    <w:rsid w:val="002E6210"/>
    <w:rsid w:val="003B5977"/>
    <w:rsid w:val="003E2628"/>
    <w:rsid w:val="003E2E4E"/>
    <w:rsid w:val="004738B0"/>
    <w:rsid w:val="004815D3"/>
    <w:rsid w:val="0059328D"/>
    <w:rsid w:val="005F34DE"/>
    <w:rsid w:val="006043C5"/>
    <w:rsid w:val="00775CD8"/>
    <w:rsid w:val="00776CAD"/>
    <w:rsid w:val="007D2667"/>
    <w:rsid w:val="00893980"/>
    <w:rsid w:val="008C1133"/>
    <w:rsid w:val="00987A17"/>
    <w:rsid w:val="009A4E3C"/>
    <w:rsid w:val="00A953C6"/>
    <w:rsid w:val="00AC1575"/>
    <w:rsid w:val="00AE18BC"/>
    <w:rsid w:val="00B524B7"/>
    <w:rsid w:val="00CE490C"/>
    <w:rsid w:val="00D8060C"/>
    <w:rsid w:val="00DD2F6C"/>
    <w:rsid w:val="00F92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CD8"/>
    <w:pPr>
      <w:suppressAutoHyphens/>
    </w:pPr>
    <w:rPr>
      <w:rFonts w:ascii="Calibri" w:eastAsia="SimSun" w:hAnsi="Calibri" w:cs="font400"/>
      <w:kern w:val="1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emEspaamento1">
    <w:name w:val="Sem Espaçamento1"/>
    <w:rsid w:val="00775CD8"/>
    <w:pPr>
      <w:tabs>
        <w:tab w:val="left" w:pos="0"/>
      </w:tabs>
      <w:suppressAutoHyphens/>
      <w:spacing w:after="0" w:line="100" w:lineRule="atLeast"/>
    </w:pPr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7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ne Rocha</dc:creator>
  <cp:lastModifiedBy>Clarine-PC</cp:lastModifiedBy>
  <cp:revision>16</cp:revision>
  <dcterms:created xsi:type="dcterms:W3CDTF">2016-04-26T00:07:00Z</dcterms:created>
  <dcterms:modified xsi:type="dcterms:W3CDTF">2016-10-21T20:11:00Z</dcterms:modified>
</cp:coreProperties>
</file>